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60C4" w:rsidRDefault="00FF2291">
      <w:r w:rsidRPr="00FF2291">
        <w:t>Table S</w:t>
      </w:r>
      <w:r w:rsidR="00E33F05">
        <w:t>5</w:t>
      </w:r>
      <w:bookmarkStart w:id="0" w:name="_GoBack"/>
      <w:bookmarkEnd w:id="0"/>
      <w:r w:rsidRPr="00FF2291">
        <w:t xml:space="preserve"> </w:t>
      </w:r>
      <w:r w:rsidR="00BE2CCA" w:rsidRPr="00091186">
        <w:t>Correlation analysis between mutated genes and TMB value</w:t>
      </w:r>
      <w:r w:rsidR="00BE2CCA">
        <w:rPr>
          <w:rFonts w:hint="eastAsia"/>
        </w:rPr>
        <w:t>.</w:t>
      </w:r>
    </w:p>
    <w:tbl>
      <w:tblPr>
        <w:tblW w:w="8761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3"/>
        <w:gridCol w:w="1461"/>
        <w:gridCol w:w="1869"/>
        <w:gridCol w:w="1460"/>
        <w:gridCol w:w="1869"/>
        <w:gridCol w:w="1096"/>
      </w:tblGrid>
      <w:tr w:rsidR="00BE2CCA" w:rsidRPr="0022468F" w:rsidTr="0022468F">
        <w:trPr>
          <w:trHeight w:val="270"/>
        </w:trPr>
        <w:tc>
          <w:tcPr>
            <w:tcW w:w="1006" w:type="dxa"/>
            <w:vMerge w:val="restart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MB-H</w:t>
            </w:r>
          </w:p>
        </w:tc>
        <w:tc>
          <w:tcPr>
            <w:tcW w:w="33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MB-L</w:t>
            </w:r>
          </w:p>
        </w:tc>
        <w:tc>
          <w:tcPr>
            <w:tcW w:w="1096" w:type="dxa"/>
            <w:vMerge w:val="restart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BE2CCA" w:rsidRPr="0022468F" w:rsidTr="0022468F">
        <w:trPr>
          <w:trHeight w:val="270"/>
        </w:trPr>
        <w:tc>
          <w:tcPr>
            <w:tcW w:w="100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tated Number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utation </w:t>
            </w:r>
            <w:r w:rsidR="0022468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quency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tated Number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utation </w:t>
            </w:r>
            <w:r w:rsidR="0022468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quency</w:t>
            </w:r>
          </w:p>
        </w:tc>
        <w:tc>
          <w:tcPr>
            <w:tcW w:w="109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E2CCA" w:rsidRPr="00BE2CCA" w:rsidTr="0022468F">
        <w:trPr>
          <w:trHeight w:val="270"/>
        </w:trPr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.00%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.44%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1904</w:t>
            </w:r>
          </w:p>
        </w:tc>
      </w:tr>
      <w:tr w:rsidR="00BE2CCA" w:rsidRPr="00BE2CCA" w:rsidTr="0022468F">
        <w:trPr>
          <w:trHeight w:val="270"/>
        </w:trPr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F1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00%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52%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061</w:t>
            </w:r>
          </w:p>
        </w:tc>
      </w:tr>
      <w:tr w:rsidR="00BE2CCA" w:rsidRPr="00BE2CCA" w:rsidTr="0022468F">
        <w:trPr>
          <w:trHeight w:val="270"/>
        </w:trPr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RT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81%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BE2CCA" w:rsidRPr="00BE2CCA" w:rsidTr="0022468F">
        <w:trPr>
          <w:trHeight w:val="270"/>
        </w:trPr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96%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BE2CCA" w:rsidRPr="00BE2CCA" w:rsidTr="0022468F">
        <w:trPr>
          <w:trHeight w:val="270"/>
        </w:trPr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M135B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11%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BE2CCA" w:rsidRPr="00BE2CCA" w:rsidTr="0022468F">
        <w:trPr>
          <w:trHeight w:val="270"/>
        </w:trPr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I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11%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BE2CCA" w:rsidRPr="00BE2CCA" w:rsidTr="0022468F">
        <w:trPr>
          <w:trHeight w:val="270"/>
        </w:trPr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CH3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00%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6%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7398</w:t>
            </w:r>
          </w:p>
        </w:tc>
      </w:tr>
      <w:tr w:rsidR="00BE2CCA" w:rsidRPr="00BE2CCA" w:rsidTr="0022468F">
        <w:trPr>
          <w:trHeight w:val="270"/>
        </w:trPr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P1B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.00%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6%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374</w:t>
            </w:r>
          </w:p>
        </w:tc>
      </w:tr>
      <w:tr w:rsidR="00BE2CCA" w:rsidRPr="00BE2CCA" w:rsidTr="0022468F">
        <w:trPr>
          <w:trHeight w:val="270"/>
        </w:trPr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K3R2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.00%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5%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63</w:t>
            </w:r>
          </w:p>
        </w:tc>
      </w:tr>
      <w:tr w:rsidR="00BE2CCA" w:rsidRPr="00BE2CCA" w:rsidTr="0022468F">
        <w:trPr>
          <w:trHeight w:val="270"/>
        </w:trPr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SC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.00%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8966</w:t>
            </w:r>
          </w:p>
        </w:tc>
      </w:tr>
      <w:tr w:rsidR="00BE2CCA" w:rsidRPr="00BE2CCA" w:rsidTr="0022468F">
        <w:trPr>
          <w:trHeight w:val="270"/>
        </w:trPr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NE1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00%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0%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0749</w:t>
            </w:r>
          </w:p>
        </w:tc>
      </w:tr>
      <w:tr w:rsidR="00BE2CCA" w:rsidRPr="00BE2CCA" w:rsidTr="0022468F">
        <w:trPr>
          <w:trHeight w:val="270"/>
        </w:trPr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P2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00%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5%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63</w:t>
            </w:r>
          </w:p>
        </w:tc>
      </w:tr>
      <w:tr w:rsidR="00BE2CCA" w:rsidRPr="00BE2CCA" w:rsidTr="0022468F">
        <w:trPr>
          <w:trHeight w:val="270"/>
        </w:trPr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D12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00%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2CCA" w:rsidRPr="00BE2CCA" w:rsidRDefault="00BE2CCA" w:rsidP="0022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63</w:t>
            </w:r>
          </w:p>
        </w:tc>
      </w:tr>
    </w:tbl>
    <w:p w:rsidR="00E460C4" w:rsidRPr="00BE2CCA" w:rsidRDefault="00E460C4"/>
    <w:sectPr w:rsidR="00E460C4" w:rsidRPr="00BE2C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1B7F" w:rsidRDefault="00B51B7F" w:rsidP="00FF2291">
      <w:r>
        <w:separator/>
      </w:r>
    </w:p>
  </w:endnote>
  <w:endnote w:type="continuationSeparator" w:id="0">
    <w:p w:rsidR="00B51B7F" w:rsidRDefault="00B51B7F" w:rsidP="00FF22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1B7F" w:rsidRDefault="00B51B7F" w:rsidP="00FF2291">
      <w:r>
        <w:separator/>
      </w:r>
    </w:p>
  </w:footnote>
  <w:footnote w:type="continuationSeparator" w:id="0">
    <w:p w:rsidR="00B51B7F" w:rsidRDefault="00B51B7F" w:rsidP="00FF22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47A"/>
    <w:rsid w:val="000B687D"/>
    <w:rsid w:val="000D4397"/>
    <w:rsid w:val="00134991"/>
    <w:rsid w:val="0022468F"/>
    <w:rsid w:val="00266A62"/>
    <w:rsid w:val="0027380A"/>
    <w:rsid w:val="002A6082"/>
    <w:rsid w:val="0044447A"/>
    <w:rsid w:val="00571E76"/>
    <w:rsid w:val="00B51B7F"/>
    <w:rsid w:val="00BB4926"/>
    <w:rsid w:val="00BE2CCA"/>
    <w:rsid w:val="00C9247B"/>
    <w:rsid w:val="00D23C40"/>
    <w:rsid w:val="00D84643"/>
    <w:rsid w:val="00E33F05"/>
    <w:rsid w:val="00E460C4"/>
    <w:rsid w:val="00FF2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1FEB266-2789-4E70-B8CC-8BEE93F0F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22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22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22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2291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FF2291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FF2291"/>
    <w:rPr>
      <w:color w:val="800080"/>
      <w:u w:val="single"/>
    </w:rPr>
  </w:style>
  <w:style w:type="paragraph" w:customStyle="1" w:styleId="font5">
    <w:name w:val="font5"/>
    <w:basedOn w:val="a"/>
    <w:rsid w:val="00FF22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9">
    <w:name w:val="xl79"/>
    <w:basedOn w:val="a"/>
    <w:rsid w:val="00FF229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0">
    <w:name w:val="xl80"/>
    <w:basedOn w:val="a"/>
    <w:rsid w:val="00FF229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FF229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82">
    <w:name w:val="xl82"/>
    <w:basedOn w:val="a"/>
    <w:rsid w:val="00FF229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83">
    <w:name w:val="xl83"/>
    <w:basedOn w:val="a"/>
    <w:rsid w:val="00FF229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90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3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xiaoliang</dc:creator>
  <cp:lastModifiedBy>史晓亮</cp:lastModifiedBy>
  <cp:revision>4</cp:revision>
  <dcterms:created xsi:type="dcterms:W3CDTF">2020-01-20T08:46:00Z</dcterms:created>
  <dcterms:modified xsi:type="dcterms:W3CDTF">2020-09-30T05:30:00Z</dcterms:modified>
</cp:coreProperties>
</file>